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8"/>
          <w:szCs w:val="28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1</w:t>
      </w:r>
    </w:p>
    <w:p>
      <w:pPr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 Basic clinical and demographic data between two groups before intervention [mean ± standard deviation or median (P25, p75)]</w:t>
      </w:r>
    </w:p>
    <w:tbl>
      <w:tblPr>
        <w:tblStyle w:val="2"/>
        <w:tblpPr w:leftFromText="180" w:rightFromText="180" w:vertAnchor="text" w:horzAnchor="page" w:tblpX="954" w:tblpY="931"/>
        <w:tblOverlap w:val="never"/>
        <w:tblW w:w="92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4"/>
        <w:gridCol w:w="233"/>
        <w:gridCol w:w="1760"/>
        <w:gridCol w:w="1616"/>
        <w:gridCol w:w="1844"/>
        <w:gridCol w:w="897"/>
        <w:gridCol w:w="929"/>
      </w:tblGrid>
      <w:tr>
        <w:tc>
          <w:tcPr>
            <w:tcW w:w="399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G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</w:t>
            </w:r>
          </w:p>
        </w:tc>
        <w:tc>
          <w:tcPr>
            <w:tcW w:w="8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s</w:t>
            </w:r>
          </w:p>
        </w:tc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s</w:t>
            </w:r>
          </w:p>
        </w:tc>
      </w:tr>
      <w:tr>
        <w:tc>
          <w:tcPr>
            <w:tcW w:w="3994" w:type="dxa"/>
            <w:gridSpan w:val="4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 composition [male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3(39.7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0(56.7)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189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</w:tr>
      <w:tr>
        <w:trPr>
          <w:trHeight w:val="312" w:hRule="atLeast"/>
        </w:trPr>
        <w:tc>
          <w:tcPr>
            <w:tcW w:w="200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 (m)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93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5.74±18.53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0.48±15.25</w:t>
            </w:r>
          </w:p>
        </w:tc>
        <w:tc>
          <w:tcPr>
            <w:tcW w:w="897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13</w:t>
            </w:r>
          </w:p>
        </w:tc>
        <w:tc>
          <w:tcPr>
            <w:tcW w:w="929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17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rPr>
          <w:trHeight w:val="312" w:hRule="atLeast"/>
        </w:trPr>
        <w:tc>
          <w:tcPr>
            <w:tcW w:w="200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3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.9(0.63, 34.37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.23(0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47, 21.97)</w:t>
            </w:r>
          </w:p>
        </w:tc>
        <w:tc>
          <w:tcPr>
            <w:tcW w:w="897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997" w:type="dxa"/>
            <w:vMerge w:val="restar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Patients source</w:t>
            </w:r>
          </w:p>
        </w:tc>
        <w:tc>
          <w:tcPr>
            <w:tcW w:w="1997" w:type="dxa"/>
            <w:gridSpan w:val="3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Out-patient</w:t>
            </w:r>
          </w:p>
        </w:tc>
        <w:tc>
          <w:tcPr>
            <w:tcW w:w="161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97" w:type="dxa"/>
            <w:vMerge w:val="restart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0.816</w:t>
            </w:r>
          </w:p>
        </w:tc>
        <w:tc>
          <w:tcPr>
            <w:tcW w:w="929" w:type="dxa"/>
            <w:vMerge w:val="restart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>
        <w:tc>
          <w:tcPr>
            <w:tcW w:w="1997" w:type="dxa"/>
            <w:vMerge w:val="continue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highlight w:val="yellow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7" w:type="dxa"/>
            <w:gridSpan w:val="3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n-patient</w:t>
            </w:r>
          </w:p>
        </w:tc>
        <w:tc>
          <w:tcPr>
            <w:tcW w:w="161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shd w:val="clear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7" w:type="dxa"/>
            <w:vMerge w:val="continue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Full term or not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yes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6(96.6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9(92.5)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38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vaginal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6(62.1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7(50.9)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397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237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Slight dehydration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yes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0(0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(1.9)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47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Registered residenc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2(89.7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8(90.6)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75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Family history of allergic diseas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c>
          <w:tcPr>
            <w:tcW w:w="3994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Previous allergic diseas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]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7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29" w:type="dxa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Sum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daily</w:t>
            </w:r>
          </w:p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Bristol fecal score one day before interventio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9.57±12.01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.5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75</w:t>
            </w:r>
          </w:p>
        </w:tc>
        <w:tc>
          <w:tcPr>
            <w:tcW w:w="897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967</w:t>
            </w:r>
          </w:p>
        </w:tc>
        <w:tc>
          <w:tcPr>
            <w:tcW w:w="929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16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8.5(30.0, 49.0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（35,49）</w:t>
            </w:r>
          </w:p>
        </w:tc>
        <w:tc>
          <w:tcPr>
            <w:tcW w:w="897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Daily fecal frequency one day before interventio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91±1.68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3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  <w:tc>
          <w:tcPr>
            <w:tcW w:w="897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922</w:t>
            </w:r>
          </w:p>
        </w:tc>
        <w:tc>
          <w:tcPr>
            <w:tcW w:w="929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16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(5, 7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5,7）</w:t>
            </w:r>
          </w:p>
        </w:tc>
        <w:tc>
          <w:tcPr>
            <w:tcW w:w="897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of daily Bristol fecal score one day before interventio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.66±0.45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7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897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028</w:t>
            </w:r>
          </w:p>
        </w:tc>
        <w:tc>
          <w:tcPr>
            <w:tcW w:w="929" w:type="dxa"/>
            <w:vMerge w:val="restar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6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rPr>
          <w:trHeight w:val="234" w:hRule="atLeast"/>
        </w:trPr>
        <w:tc>
          <w:tcPr>
            <w:tcW w:w="2234" w:type="dxa"/>
            <w:gridSpan w:val="3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(6, 7)</w:t>
            </w:r>
          </w:p>
        </w:tc>
        <w:tc>
          <w:tcPr>
            <w:tcW w:w="184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（6.4,7）</w:t>
            </w:r>
          </w:p>
        </w:tc>
        <w:tc>
          <w:tcPr>
            <w:tcW w:w="897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>*, There was no significant difference between the IG and the CG (</w:t>
      </w:r>
      <w:r>
        <w:rPr>
          <w:rFonts w:ascii="Times New Roman Italic" w:hAnsi="Times New Roman Italic" w:cs="Times New Roman Italic"/>
          <w:i/>
          <w:iCs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>&gt;0.05); #, Fisher exact probability method; +, Wilcoxon non-parametric test between groups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or data with s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kewed distribution 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uneven variance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; IG, intervention group; CG, control group; SD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standard deviation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>.</w:t>
      </w:r>
    </w:p>
    <w:p/>
    <w:p/>
    <w:p/>
    <w:p/>
    <w:p/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8"/>
          <w:szCs w:val="28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2</w:t>
      </w:r>
    </w:p>
    <w:p>
      <w:pPr>
        <w:spacing w:line="360" w:lineRule="auto"/>
        <w:jc w:val="center"/>
        <w:rPr>
          <w:rFonts w:hint="eastAsia"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 Eff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iciency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probiotic intervention on daily fecal frequency of children between two groups [mean ± standard deviation, median (P25, p75)]</w:t>
      </w:r>
    </w:p>
    <w:tbl>
      <w:tblPr>
        <w:tblStyle w:val="2"/>
        <w:tblpPr w:leftFromText="180" w:rightFromText="180" w:vertAnchor="text" w:horzAnchor="page" w:tblpX="1471" w:tblpY="456"/>
        <w:tblOverlap w:val="never"/>
        <w:tblW w:w="82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424"/>
        <w:gridCol w:w="1880"/>
        <w:gridCol w:w="1630"/>
        <w:gridCol w:w="1490"/>
      </w:tblGrid>
      <w:tr>
        <w:tc>
          <w:tcPr>
            <w:tcW w:w="517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aily fecal frequency 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G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=58)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=53)</w:t>
            </w:r>
          </w:p>
        </w:tc>
      </w:tr>
      <w:tr>
        <w:tc>
          <w:tcPr>
            <w:tcW w:w="3291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one day before intervention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91±1.68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3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(5, 7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5, 7）</w:t>
            </w:r>
          </w:p>
        </w:tc>
      </w:tr>
      <w:tr>
        <w:tc>
          <w:tcPr>
            <w:tcW w:w="329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st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28±1.58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(4, 6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4, 6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nd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.12±1.46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6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(3, 5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4, 6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rd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.41±1.28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3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(3, 4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3, 6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th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.55±1.20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8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(2, 3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3, 5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th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.05±1.10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(1, 2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3, 5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th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.83±0.92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(1, 2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2, 4）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th day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.59±0.90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7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6</w:t>
            </w:r>
          </w:p>
        </w:tc>
      </w:tr>
      <w:tr>
        <w:tc>
          <w:tcPr>
            <w:tcW w:w="3291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(1, 2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2, 4）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ime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.45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ntervention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.84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im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ntervention interaction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.39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</w:tbl>
    <w:p>
      <w:pPr>
        <w:spacing w:line="360" w:lineRule="auto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*, analysis of variance of repeated measurement data; IG, intervention group; CG, control group; SD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standard deviation; **, post-hoc analysis.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8"/>
          <w:szCs w:val="28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3</w:t>
      </w:r>
    </w:p>
    <w:p>
      <w:pPr>
        <w:spacing w:line="360" w:lineRule="auto"/>
        <w:jc w:val="center"/>
        <w:rPr>
          <w:rFonts w:hint="eastAsia" w:ascii="Times New Roman Regular" w:hAnsi="Times New Roman Regular" w:cs="Times New Roman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 Efficiency of probiotic intervention on the mean of daily Bristol fecal score of children between the two groups [mean ± standard deviation, median (P25, p75)]</w:t>
      </w:r>
    </w:p>
    <w:tbl>
      <w:tblPr>
        <w:tblStyle w:val="2"/>
        <w:tblW w:w="86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608"/>
        <w:gridCol w:w="1818"/>
        <w:gridCol w:w="1395"/>
        <w:gridCol w:w="1961"/>
      </w:tblGrid>
      <w:tr>
        <w:trPr>
          <w:jc w:val="center"/>
        </w:trPr>
        <w:tc>
          <w:tcPr>
            <w:tcW w:w="533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an of daily Bristol fecal score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58)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53)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One day before intervention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.66±0.45</w:t>
            </w:r>
          </w:p>
        </w:tc>
        <w:tc>
          <w:tcPr>
            <w:tcW w:w="19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7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(6, 7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（6.4,7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st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.55±0.45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.71(6, 7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（6.2,7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nd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97±0.62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2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(5.75, 6.40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33（6,6.83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rd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66±0.55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(5, 6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6,6.5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th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.01±0.67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6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(4.5,5.57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5.3,6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th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.68±0.75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.88(4, 5.1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（5.0,5.83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6th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.52±0.69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1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(4, 5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5,5.75）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7th day during intervention</w:t>
            </w: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.50±0.61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rPr>
          <w:jc w:val="center"/>
        </w:trPr>
        <w:tc>
          <w:tcPr>
            <w:tcW w:w="351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139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(4, 5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5,5.5）</w:t>
            </w:r>
          </w:p>
        </w:tc>
      </w:tr>
      <w:tr>
        <w:trPr>
          <w:jc w:val="center"/>
        </w:trPr>
        <w:tc>
          <w:tcPr>
            <w:tcW w:w="1911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ime efficiency</w:t>
            </w: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58</w:t>
            </w:r>
          </w:p>
        </w:tc>
      </w:tr>
      <w:tr>
        <w:trPr>
          <w:jc w:val="center"/>
        </w:trPr>
        <w:tc>
          <w:tcPr>
            <w:tcW w:w="1911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rPr>
          <w:jc w:val="center"/>
        </w:trPr>
        <w:tc>
          <w:tcPr>
            <w:tcW w:w="1911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ntervention efficiency</w:t>
            </w: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F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value*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1</w:t>
            </w:r>
          </w:p>
        </w:tc>
      </w:tr>
      <w:tr>
        <w:trPr>
          <w:jc w:val="center"/>
        </w:trPr>
        <w:tc>
          <w:tcPr>
            <w:tcW w:w="1911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rPr>
          <w:jc w:val="center"/>
        </w:trPr>
        <w:tc>
          <w:tcPr>
            <w:tcW w:w="1911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ime－intervention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eraction efficiency</w:t>
            </w: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7</w:t>
            </w:r>
          </w:p>
        </w:tc>
      </w:tr>
      <w:tr>
        <w:trPr>
          <w:jc w:val="center"/>
        </w:trPr>
        <w:tc>
          <w:tcPr>
            <w:tcW w:w="1911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17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</w:tbl>
    <w:p>
      <w:pPr>
        <w:spacing w:line="360" w:lineRule="auto"/>
        <w:jc w:val="left"/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alysis of variance of repeated measurement data;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IG, intervention group; CG, control group; 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SD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standard deviation; **, post-hoc analysis.</w:t>
      </w:r>
    </w:p>
    <w:p/>
    <w:p/>
    <w:p>
      <w:pPr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4</w:t>
      </w:r>
    </w:p>
    <w:p>
      <w:pPr>
        <w:spacing w:line="360" w:lineRule="auto"/>
        <w:jc w:val="center"/>
        <w:rPr>
          <w:rFonts w:hint="eastAsia"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Efficiency of intervention on fecal biochemical indexes of children between the two groups [mean ± standard deviation, median (P25, p75)]</w:t>
      </w:r>
    </w:p>
    <w:tbl>
      <w:tblPr>
        <w:tblStyle w:val="3"/>
        <w:tblW w:w="99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975"/>
        <w:gridCol w:w="2338"/>
        <w:gridCol w:w="2261"/>
        <w:gridCol w:w="937"/>
        <w:gridCol w:w="925"/>
      </w:tblGrid>
      <w:tr>
        <w:trPr>
          <w:trHeight w:val="456" w:hRule="atLeast"/>
          <w:jc w:val="center"/>
        </w:trPr>
        <w:tc>
          <w:tcPr>
            <w:tcW w:w="1544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ndexes</w:t>
            </w:r>
          </w:p>
        </w:tc>
        <w:tc>
          <w:tcPr>
            <w:tcW w:w="1975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25)</w:t>
            </w:r>
          </w:p>
        </w:tc>
        <w:tc>
          <w:tcPr>
            <w:tcW w:w="226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 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=19)</w:t>
            </w:r>
          </w:p>
        </w:tc>
        <w:tc>
          <w:tcPr>
            <w:tcW w:w="937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s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25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s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rPr>
          <w:jc w:val="center"/>
        </w:trPr>
        <w:tc>
          <w:tcPr>
            <w:tcW w:w="9980" w:type="dxa"/>
            <w:gridSpan w:val="6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cal human HBD-2 level (pg/g)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1.76(224.01, 267.27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0.98(232.82, 284.04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51.77±31.46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54.72±34.73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95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ntervention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6.71(185.12, 233.15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6.60(169.95, 241.11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11.16±28.5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206.40±34.30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213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4.78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4.315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9980" w:type="dxa"/>
            <w:gridSpan w:val="6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cal human cathe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softHyphen/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cidin LL-37 level (pg/g)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32.06(4508.38, 6822.43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57.60(4557.45, 6003.06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823.35±1252.54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5281.84±995.48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91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ntervention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23.09(3443.83, 5207.88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36.43(3057.50, 4437.63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4415.00±1036.93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3679.49±871.18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8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5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4.30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5.28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&lt;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9980" w:type="dxa"/>
            <w:gridSpan w:val="6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cal sIgA level (μg/g)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93(77.60, 96.91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.35(83.64, 107.68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89.01±13.06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95.30±12.65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65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ntervention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.43(76.97, 90.34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.86(72.50, 96.06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82.71±9.6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84.42±12.58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48</w:t>
            </w:r>
          </w:p>
        </w:tc>
      </w:tr>
      <w:tr>
        <w:trPr>
          <w:trHeight w:val="520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1.943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=0.060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2.658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=0.012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9980" w:type="dxa"/>
            <w:gridSpan w:val="6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cal calprotectin level (ng/g)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0.72(939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.66, 1263.24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54.28(978.47, 1298.00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098.71±189.38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1156.94±170.57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ntervention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an (P25, P75)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2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80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843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.17,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64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68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1.72(878.89, 1102.42)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44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946.65±153.85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978.82±165.22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36</w:t>
            </w:r>
          </w:p>
        </w:tc>
      </w:tr>
      <w:tr>
        <w:trPr>
          <w:trHeight w:val="244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3.116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=0.003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=3.269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=0.002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jc w:val="left"/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IG, intervention group; CG, control group; 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SD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tandard deviation.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 xml:space="preserve">-test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comparison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between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the two groups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 xml:space="preserve"> for data with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ormal distribution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similar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variance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; #,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-test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comparison within each group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 xml:space="preserve"> for data with normal distribution and similar variance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.</w:t>
      </w:r>
    </w:p>
    <w:p/>
    <w:p>
      <w:pPr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5</w:t>
      </w:r>
    </w:p>
    <w:p/>
    <w:p>
      <w:pPr>
        <w:spacing w:line="360" w:lineRule="auto"/>
        <w:ind w:firstLine="480" w:firstLineChars="20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45535" cy="2774950"/>
            <wp:effectExtent l="0" t="0" r="0" b="19050"/>
            <wp:docPr id="17" name="图片 17" descr="lefse_otu_table_Bla80_Con.PvsBla.P_4.L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lefse_otu_table_Bla80_Con.PvsBla.P_4.LDA"/>
                    <pic:cNvPicPr>
                      <a:picLocks noChangeAspect="1"/>
                    </pic:cNvPicPr>
                  </pic:nvPicPr>
                  <pic:blipFill>
                    <a:blip r:embed="rId4"/>
                    <a:srcRect l="21270" t="405" r="-3545"/>
                    <a:stretch>
                      <a:fillRect/>
                    </a:stretch>
                  </pic:blipFill>
                  <pic:spPr>
                    <a:xfrm>
                      <a:off x="0" y="0"/>
                      <a:ext cx="364553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3000" w:firstLineChars="125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</w:p>
    <w:p>
      <w:pPr>
        <w:spacing w:line="360" w:lineRule="auto"/>
        <w:ind w:firstLine="480" w:firstLineChars="20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891790" cy="2169160"/>
            <wp:effectExtent l="0" t="0" r="3810" b="15240"/>
            <wp:docPr id="21" name="图片 21" descr="lefse_otu_table_Bla80_Con.PvsBla.P_4.LDA.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lefse_otu_table_Bla80_Con.PvsBla.P_4.LDA.tre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179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3000" w:firstLineChars="125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</w:p>
    <w:p>
      <w:pPr>
        <w:spacing w:line="360" w:lineRule="auto"/>
        <w:ind w:firstLine="480" w:firstLineChars="20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618740" cy="1670050"/>
            <wp:effectExtent l="0" t="0" r="22860" b="6350"/>
            <wp:docPr id="19" name="图片 19" descr="lefse_otu_table_Bla80_Con.AvsBla.A_4.L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lefse_otu_table_Bla80_Con.AvsBla.A_4.LDA"/>
                    <pic:cNvPicPr>
                      <a:picLocks noChangeAspect="1"/>
                    </pic:cNvPicPr>
                  </pic:nvPicPr>
                  <pic:blipFill>
                    <a:blip r:embed="rId6"/>
                    <a:srcRect l="26734" r="9410"/>
                    <a:stretch>
                      <a:fillRect/>
                    </a:stretch>
                  </pic:blipFill>
                  <pic:spPr>
                    <a:xfrm>
                      <a:off x="0" y="0"/>
                      <a:ext cx="261874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3000" w:firstLineChars="125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</w:p>
    <w:p>
      <w:pPr>
        <w:spacing w:line="360" w:lineRule="auto"/>
        <w:ind w:firstLine="480" w:firstLineChars="20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487930" cy="1866265"/>
            <wp:effectExtent l="0" t="0" r="1270" b="13335"/>
            <wp:docPr id="22" name="图片 22" descr="lefse_otu_table_Bla80_Con.AvsBla.A_4.LDA.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lefse_otu_table_Bla80_Con.AvsBla.A_4.LDA.tre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793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2880" w:firstLineChars="1200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</w:p>
    <w:p>
      <w:pPr>
        <w:spacing w:line="360" w:lineRule="auto"/>
        <w:ind w:left="281" w:leftChars="134" w:firstLine="420" w:firstLineChars="200"/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Figure 9: 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LEfSe analysis identified the most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deferentially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abundant taxa between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tervention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control groups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Cladogram: 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>Taxonomic representation of statistically and biologically consistent differences among intestinal microbiota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of different groups.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Differences were represented by the color of the most abundant taxa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(Green 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indicated a taxon with significantly higher relative abundance in the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vention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, red indicated a taxon significantly more abundant in the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control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and yellow indicated no significant difference).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LAD SCORE: 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>Histogram of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linear discriminant analysis (LDA) scores for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deferentially</w:t>
      </w:r>
      <w:r>
        <w:rPr>
          <w:rFonts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abundant taxon. Cladogram was calculated by LefSe and displayed according to effect size.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A, and B, LDA score and Cladogram before intervention; C and D, LDA score and Cladogram after intervention; Con.P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control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before intervention; Bla.P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vention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before intervention; Con.A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control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after intervention; Bla.A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vention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after intervention.</w:t>
      </w:r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ind w:firstLine="208" w:firstLineChars="0"/>
        <w:jc w:val="left"/>
        <w:rPr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-6</w:t>
      </w:r>
    </w:p>
    <w:p>
      <w:pPr>
        <w:bidi w:val="0"/>
        <w:ind w:firstLine="208" w:firstLineChars="0"/>
        <w:jc w:val="left"/>
        <w:rPr>
          <w:lang w:val="en-US" w:eastAsia="zh-CN"/>
        </w:rPr>
      </w:pPr>
    </w:p>
    <w:p>
      <w:pPr>
        <w:spacing w:line="360" w:lineRule="auto"/>
        <w:ind w:left="281" w:leftChars="134" w:firstLine="560" w:firstLineChars="200"/>
        <w:rPr>
          <w:rFonts w:hint="eastAsia" w:ascii="Times New Roman Regular" w:hAnsi="Times New Roman Regular" w:cs="Times New Roman Regular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08195" cy="3855085"/>
            <wp:effectExtent l="0" t="0" r="14605" b="5715"/>
            <wp:docPr id="18" name="图片 18" descr="WechatIMG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WechatIMG40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8195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left="281" w:leftChars="134" w:firstLine="420" w:firstLineChars="200"/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>Fig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ure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 PICRUSt function prediction of the gut microbiota in the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BLa80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>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with top 30 means in groups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(Welch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’s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GB" w:eastAsia="zh-Hans"/>
          <w14:textFill>
            <w14:solidFill>
              <w14:schemeClr w14:val="tx1"/>
            </w14:solidFill>
          </w14:textFill>
        </w:rPr>
        <w:t xml:space="preserve"> t test, two-sided, P&lt;0.05)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Bl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.A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vention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after intervention; Bla.P,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vention group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before interventio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654948"/>
    <w:rsid w:val="1FEBE4A5"/>
    <w:rsid w:val="4AFFDD70"/>
    <w:rsid w:val="55654948"/>
    <w:rsid w:val="5EBD8674"/>
    <w:rsid w:val="5F66BB8C"/>
    <w:rsid w:val="6D7BDD69"/>
    <w:rsid w:val="76F52FE5"/>
    <w:rsid w:val="7B4D0FE8"/>
    <w:rsid w:val="7DC2E9F3"/>
    <w:rsid w:val="7FF92EA5"/>
    <w:rsid w:val="BAEF6CBC"/>
    <w:rsid w:val="BE5D0D3B"/>
    <w:rsid w:val="BF9D333B"/>
    <w:rsid w:val="BFBED8ED"/>
    <w:rsid w:val="CF733AB7"/>
    <w:rsid w:val="DCFB56A9"/>
    <w:rsid w:val="DFFD7651"/>
    <w:rsid w:val="E27F7353"/>
    <w:rsid w:val="F7BB7C35"/>
    <w:rsid w:val="FBF77136"/>
    <w:rsid w:val="FDD78E95"/>
    <w:rsid w:val="FF7F0190"/>
    <w:rsid w:val="FFE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21:36:00Z</dcterms:created>
  <dc:creator>陈科</dc:creator>
  <cp:lastModifiedBy>陈科</cp:lastModifiedBy>
  <dcterms:modified xsi:type="dcterms:W3CDTF">2024-02-29T00:0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83C57BD2F4723BA62EBE863A01CF1D8</vt:lpwstr>
  </property>
</Properties>
</file>